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E56A4" w14:textId="5BE4D481" w:rsidR="002C0C14" w:rsidRPr="000C47B4" w:rsidRDefault="00FC55D6" w:rsidP="002C0C1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DB5A8A">
        <w:rPr>
          <w:rFonts w:ascii="Times New Roman" w:hAnsi="Times New Roman" w:cs="Times New Roman"/>
          <w:b/>
          <w:sz w:val="20"/>
          <w:szCs w:val="20"/>
        </w:rPr>
        <w:t>S</w:t>
      </w:r>
      <w:r w:rsidR="00103ADB">
        <w:rPr>
          <w:rFonts w:ascii="Times New Roman" w:hAnsi="Times New Roman" w:cs="Times New Roman"/>
          <w:b/>
          <w:sz w:val="20"/>
          <w:szCs w:val="20"/>
        </w:rPr>
        <w:t xml:space="preserve">5 Table. </w:t>
      </w:r>
      <w:r w:rsidRPr="00DB5A8A">
        <w:rPr>
          <w:rFonts w:ascii="Times New Roman" w:hAnsi="Times New Roman" w:cs="Times New Roman"/>
          <w:b/>
          <w:sz w:val="20"/>
          <w:szCs w:val="20"/>
        </w:rPr>
        <w:t xml:space="preserve"> Model selection results for a mark-recapture analysis of adult female survival (</w:t>
      </w:r>
      <w:r w:rsidRPr="00DB5A8A">
        <w:rPr>
          <w:rFonts w:ascii="Times New Roman" w:hAnsi="Times New Roman" w:cs="Times New Roman"/>
          <w:b/>
          <w:i/>
          <w:sz w:val="20"/>
          <w:szCs w:val="20"/>
        </w:rPr>
        <w:t>Φ</w:t>
      </w:r>
      <w:r w:rsidRPr="00DB5A8A">
        <w:rPr>
          <w:rFonts w:ascii="Times New Roman" w:hAnsi="Times New Roman" w:cs="Times New Roman"/>
          <w:b/>
          <w:sz w:val="20"/>
          <w:szCs w:val="20"/>
        </w:rPr>
        <w:t>) and recapture probabilities (</w:t>
      </w:r>
      <w:r w:rsidRPr="00DB5A8A">
        <w:rPr>
          <w:rFonts w:ascii="Times New Roman" w:hAnsi="Times New Roman" w:cs="Times New Roman"/>
          <w:b/>
          <w:i/>
          <w:sz w:val="20"/>
          <w:szCs w:val="20"/>
        </w:rPr>
        <w:t>p</w:t>
      </w:r>
      <w:r w:rsidRPr="00DB5A8A">
        <w:rPr>
          <w:rFonts w:ascii="Times New Roman" w:hAnsi="Times New Roman" w:cs="Times New Roman"/>
          <w:b/>
          <w:sz w:val="20"/>
          <w:szCs w:val="20"/>
        </w:rPr>
        <w:t>) using Program MARK.</w:t>
      </w:r>
      <w:r w:rsidR="002C0C14" w:rsidRPr="002C0C14">
        <w:rPr>
          <w:rFonts w:ascii="Times New Roman" w:hAnsi="Times New Roman" w:cs="Times New Roman"/>
          <w:sz w:val="20"/>
          <w:szCs w:val="20"/>
        </w:rPr>
        <w:t xml:space="preserve"> </w:t>
      </w:r>
      <w:r w:rsidR="002C0C14">
        <w:rPr>
          <w:rFonts w:ascii="Times New Roman" w:hAnsi="Times New Roman" w:cs="Times New Roman"/>
          <w:sz w:val="20"/>
          <w:szCs w:val="20"/>
        </w:rPr>
        <w:t xml:space="preserve"> </w:t>
      </w:r>
      <w:r w:rsidR="002C0C14" w:rsidRPr="000C47B4">
        <w:rPr>
          <w:rFonts w:ascii="Times New Roman" w:hAnsi="Times New Roman" w:cs="Times New Roman"/>
          <w:sz w:val="20"/>
          <w:szCs w:val="20"/>
        </w:rPr>
        <w:t>P</w:t>
      </w:r>
      <w:r w:rsidR="002C0C14">
        <w:rPr>
          <w:rFonts w:ascii="Times New Roman" w:hAnsi="Times New Roman" w:cs="Times New Roman"/>
          <w:sz w:val="20"/>
          <w:szCs w:val="20"/>
        </w:rPr>
        <w:t>redictors include Year: a multi-level factor; A</w:t>
      </w:r>
      <w:r w:rsidR="002C0C14" w:rsidRPr="000C47B4">
        <w:rPr>
          <w:rFonts w:ascii="Times New Roman" w:hAnsi="Times New Roman" w:cs="Times New Roman"/>
          <w:sz w:val="20"/>
          <w:szCs w:val="20"/>
        </w:rPr>
        <w:t>ge: a multi</w:t>
      </w:r>
      <w:r w:rsidR="002C0C14">
        <w:rPr>
          <w:rFonts w:ascii="Times New Roman" w:hAnsi="Times New Roman" w:cs="Times New Roman"/>
          <w:sz w:val="20"/>
          <w:szCs w:val="20"/>
        </w:rPr>
        <w:t>-</w:t>
      </w:r>
      <w:r w:rsidR="002C0C14" w:rsidRPr="000C47B4">
        <w:rPr>
          <w:rFonts w:ascii="Times New Roman" w:hAnsi="Times New Roman" w:cs="Times New Roman"/>
          <w:sz w:val="20"/>
          <w:szCs w:val="20"/>
        </w:rPr>
        <w:t xml:space="preserve">level factor (4-21, 22+); </w:t>
      </w:r>
      <w:r w:rsidR="002C0C14">
        <w:rPr>
          <w:rFonts w:ascii="Times New Roman" w:hAnsi="Times New Roman" w:cs="Times New Roman"/>
          <w:sz w:val="20"/>
          <w:szCs w:val="20"/>
        </w:rPr>
        <w:t>G</w:t>
      </w:r>
      <w:r w:rsidR="002C0C14" w:rsidRPr="000C47B4">
        <w:rPr>
          <w:rFonts w:ascii="Times New Roman" w:hAnsi="Times New Roman" w:cs="Times New Roman"/>
          <w:sz w:val="20"/>
          <w:szCs w:val="20"/>
        </w:rPr>
        <w:t>: group, either banded-as</w:t>
      </w:r>
      <w:r w:rsidR="002C0C14">
        <w:rPr>
          <w:rFonts w:ascii="Times New Roman" w:hAnsi="Times New Roman" w:cs="Times New Roman"/>
          <w:sz w:val="20"/>
          <w:szCs w:val="20"/>
        </w:rPr>
        <w:t>-adult or banded-as-chick; P</w:t>
      </w:r>
      <w:r w:rsidR="002C0C14" w:rsidRPr="000C47B4">
        <w:rPr>
          <w:rFonts w:ascii="Times New Roman" w:hAnsi="Times New Roman" w:cs="Times New Roman"/>
          <w:sz w:val="20"/>
          <w:szCs w:val="20"/>
        </w:rPr>
        <w:t xml:space="preserve">: </w:t>
      </w:r>
      <w:r w:rsidR="002C0C14">
        <w:rPr>
          <w:rFonts w:ascii="Times New Roman" w:hAnsi="Times New Roman" w:cs="Times New Roman"/>
          <w:sz w:val="20"/>
          <w:szCs w:val="20"/>
        </w:rPr>
        <w:t xml:space="preserve">Period, </w:t>
      </w:r>
      <w:r w:rsidR="002C0C14" w:rsidRPr="000C47B4">
        <w:rPr>
          <w:rFonts w:ascii="Times New Roman" w:hAnsi="Times New Roman" w:cs="Times New Roman"/>
          <w:sz w:val="20"/>
          <w:szCs w:val="20"/>
        </w:rPr>
        <w:t>a</w:t>
      </w:r>
      <w:r w:rsidR="002C0C14">
        <w:rPr>
          <w:rFonts w:ascii="Times New Roman" w:hAnsi="Times New Roman" w:cs="Times New Roman"/>
          <w:sz w:val="20"/>
          <w:szCs w:val="20"/>
        </w:rPr>
        <w:t xml:space="preserve"> three-level factor grouping the Sardine Phase</w:t>
      </w:r>
      <w:r w:rsidR="002C0C14" w:rsidRPr="000C47B4">
        <w:rPr>
          <w:rFonts w:ascii="Times New Roman" w:hAnsi="Times New Roman" w:cs="Times New Roman"/>
          <w:sz w:val="20"/>
          <w:szCs w:val="20"/>
        </w:rPr>
        <w:t xml:space="preserve"> (1984-1996), the 1997 </w:t>
      </w:r>
      <w:r w:rsidR="002C0C14" w:rsidRPr="00A11EDA">
        <w:rPr>
          <w:rFonts w:ascii="Times New Roman" w:hAnsi="Times New Roman" w:cs="Times New Roman"/>
          <w:i/>
          <w:sz w:val="20"/>
          <w:szCs w:val="20"/>
        </w:rPr>
        <w:t>El Niño</w:t>
      </w:r>
      <w:r w:rsidR="002C0C14">
        <w:rPr>
          <w:rFonts w:ascii="Times New Roman" w:hAnsi="Times New Roman" w:cs="Times New Roman"/>
          <w:sz w:val="20"/>
          <w:szCs w:val="20"/>
        </w:rPr>
        <w:t>, and the Flying Fish Phase</w:t>
      </w:r>
      <w:r w:rsidR="002C0C14" w:rsidRPr="000C47B4">
        <w:rPr>
          <w:rFonts w:ascii="Times New Roman" w:hAnsi="Times New Roman" w:cs="Times New Roman"/>
          <w:sz w:val="20"/>
          <w:szCs w:val="20"/>
        </w:rPr>
        <w:t xml:space="preserve"> (1998-2013</w:t>
      </w:r>
      <w:r w:rsidR="002C0C14">
        <w:rPr>
          <w:rFonts w:ascii="Times New Roman" w:hAnsi="Times New Roman" w:cs="Times New Roman"/>
          <w:sz w:val="20"/>
          <w:szCs w:val="20"/>
        </w:rPr>
        <w:t>); an alternate version of P, P</w:t>
      </w:r>
      <w:r w:rsidR="002C0C14" w:rsidRPr="000C47B4">
        <w:rPr>
          <w:rFonts w:ascii="Times New Roman" w:hAnsi="Times New Roman" w:cs="Times New Roman"/>
          <w:sz w:val="20"/>
          <w:szCs w:val="20"/>
        </w:rPr>
        <w:t>2, had four levels 1984-1991, 1992-1996, 1997, and 1998-2013, allowing a test for dif</w:t>
      </w:r>
      <w:r w:rsidR="002C0C14">
        <w:rPr>
          <w:rFonts w:ascii="Times New Roman" w:hAnsi="Times New Roman" w:cs="Times New Roman"/>
          <w:sz w:val="20"/>
          <w:szCs w:val="20"/>
        </w:rPr>
        <w:t>ferences in survival between</w:t>
      </w:r>
      <w:r w:rsidR="002C0C14" w:rsidRPr="000C47B4">
        <w:rPr>
          <w:rFonts w:ascii="Times New Roman" w:hAnsi="Times New Roman" w:cs="Times New Roman"/>
          <w:sz w:val="20"/>
          <w:szCs w:val="20"/>
        </w:rPr>
        <w:t xml:space="preserve"> Sardine Phase </w:t>
      </w:r>
      <w:r w:rsidR="002C0C14">
        <w:rPr>
          <w:rFonts w:ascii="Times New Roman" w:hAnsi="Times New Roman" w:cs="Times New Roman"/>
          <w:sz w:val="20"/>
          <w:szCs w:val="20"/>
        </w:rPr>
        <w:t xml:space="preserve">years </w:t>
      </w:r>
      <w:r w:rsidR="002C0C14" w:rsidRPr="000C47B4">
        <w:rPr>
          <w:rFonts w:ascii="Times New Roman" w:hAnsi="Times New Roman" w:cs="Times New Roman"/>
          <w:sz w:val="20"/>
          <w:szCs w:val="20"/>
        </w:rPr>
        <w:t>for which we have reproductive data</w:t>
      </w:r>
      <w:r w:rsidR="002C0C14">
        <w:rPr>
          <w:rFonts w:ascii="Times New Roman" w:hAnsi="Times New Roman" w:cs="Times New Roman"/>
          <w:sz w:val="20"/>
          <w:szCs w:val="20"/>
        </w:rPr>
        <w:t xml:space="preserve"> and systematic diet sampling </w:t>
      </w:r>
      <w:r w:rsidR="002C0C14" w:rsidRPr="00A11EDA">
        <w:rPr>
          <w:rFonts w:ascii="Times New Roman" w:hAnsi="Times New Roman" w:cs="Times New Roman"/>
          <w:i/>
          <w:sz w:val="20"/>
          <w:szCs w:val="20"/>
        </w:rPr>
        <w:t>vs.</w:t>
      </w:r>
      <w:r w:rsidR="002C0C14">
        <w:rPr>
          <w:rFonts w:ascii="Times New Roman" w:hAnsi="Times New Roman" w:cs="Times New Roman"/>
          <w:sz w:val="20"/>
          <w:szCs w:val="20"/>
        </w:rPr>
        <w:t xml:space="preserve"> earlier years</w:t>
      </w:r>
      <w:r w:rsidR="002C0C14" w:rsidRPr="000C47B4">
        <w:rPr>
          <w:rFonts w:ascii="Times New Roman" w:hAnsi="Times New Roman" w:cs="Times New Roman"/>
          <w:sz w:val="20"/>
          <w:szCs w:val="20"/>
        </w:rPr>
        <w:t>.  The number of parameters (</w:t>
      </w:r>
      <w:r w:rsidR="002C0C14" w:rsidRPr="000C47B4">
        <w:rPr>
          <w:rFonts w:ascii="Times New Roman" w:hAnsi="Times New Roman" w:cs="Times New Roman"/>
          <w:i/>
          <w:sz w:val="20"/>
          <w:szCs w:val="20"/>
        </w:rPr>
        <w:t>k</w:t>
      </w:r>
      <w:r w:rsidR="002C0C14" w:rsidRPr="000C47B4">
        <w:rPr>
          <w:rFonts w:ascii="Times New Roman" w:hAnsi="Times New Roman" w:cs="Times New Roman"/>
          <w:sz w:val="20"/>
          <w:szCs w:val="20"/>
        </w:rPr>
        <w:t>), small sample size-corrected AIC value</w:t>
      </w:r>
      <w:r w:rsidR="002C0C14" w:rsidRPr="004B6CE9">
        <w:rPr>
          <w:rFonts w:ascii="Times New Roman" w:hAnsi="Times New Roman" w:cs="Times New Roman"/>
          <w:sz w:val="20"/>
          <w:szCs w:val="20"/>
        </w:rPr>
        <w:t xml:space="preserve"> (AICc), AICc difference from the top model (ΔAICc),</w:t>
      </w:r>
      <w:r w:rsidR="002C0C14" w:rsidRPr="000C47B4">
        <w:rPr>
          <w:rFonts w:ascii="Times New Roman" w:hAnsi="Times New Roman" w:cs="Times New Roman"/>
          <w:sz w:val="20"/>
          <w:szCs w:val="20"/>
        </w:rPr>
        <w:t xml:space="preserve"> and Akaike weights (</w:t>
      </w:r>
      <w:r w:rsidR="002C0C14">
        <w:rPr>
          <w:rFonts w:ascii="Times New Roman" w:hAnsi="Times New Roman" w:cs="Times New Roman"/>
          <w:i/>
          <w:sz w:val="20"/>
          <w:szCs w:val="20"/>
        </w:rPr>
        <w:t>ω</w:t>
      </w:r>
      <w:r w:rsidR="002C0C14" w:rsidRPr="000C47B4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="002C0C14" w:rsidRPr="000C47B4">
        <w:rPr>
          <w:rFonts w:ascii="Times New Roman" w:hAnsi="Times New Roman" w:cs="Times New Roman"/>
          <w:sz w:val="20"/>
          <w:szCs w:val="20"/>
        </w:rPr>
        <w:t>) are reported for the complete model s</w:t>
      </w:r>
      <w:r w:rsidR="002C0C14">
        <w:rPr>
          <w:rFonts w:ascii="Times New Roman" w:hAnsi="Times New Roman" w:cs="Times New Roman"/>
          <w:sz w:val="20"/>
          <w:szCs w:val="20"/>
        </w:rPr>
        <w:t>et.  Main effects (G + A</w:t>
      </w:r>
      <w:r w:rsidR="002C0C14" w:rsidRPr="000C47B4">
        <w:rPr>
          <w:rFonts w:ascii="Times New Roman" w:hAnsi="Times New Roman" w:cs="Times New Roman"/>
          <w:sz w:val="20"/>
          <w:szCs w:val="20"/>
        </w:rPr>
        <w:t>ge</w:t>
      </w:r>
      <w:r w:rsidR="002C0C14">
        <w:rPr>
          <w:rFonts w:ascii="Times New Roman" w:hAnsi="Times New Roman" w:cs="Times New Roman"/>
          <w:sz w:val="20"/>
          <w:szCs w:val="20"/>
        </w:rPr>
        <w:t>) plus the interaction between G and Age are written as “G</w:t>
      </w:r>
      <w:r w:rsidR="002C0C14" w:rsidRPr="000C47B4">
        <w:rPr>
          <w:rFonts w:ascii="Times New Roman" w:hAnsi="Times New Roman" w:cs="Times New Roman"/>
          <w:sz w:val="20"/>
          <w:szCs w:val="20"/>
        </w:rPr>
        <w:t xml:space="preserve"> x</w:t>
      </w:r>
      <w:r w:rsidR="002C0C14">
        <w:rPr>
          <w:rFonts w:ascii="Times New Roman" w:hAnsi="Times New Roman" w:cs="Times New Roman"/>
          <w:sz w:val="20"/>
          <w:szCs w:val="20"/>
        </w:rPr>
        <w:t xml:space="preserve"> A</w:t>
      </w:r>
      <w:r w:rsidR="002C0C14" w:rsidRPr="000C47B4">
        <w:rPr>
          <w:rFonts w:ascii="Times New Roman" w:hAnsi="Times New Roman" w:cs="Times New Roman"/>
          <w:sz w:val="20"/>
          <w:szCs w:val="20"/>
        </w:rPr>
        <w:t>ge”.</w:t>
      </w:r>
    </w:p>
    <w:tbl>
      <w:tblPr>
        <w:tblW w:w="7408" w:type="dxa"/>
        <w:tblLook w:val="04A0" w:firstRow="1" w:lastRow="0" w:firstColumn="1" w:lastColumn="0" w:noHBand="0" w:noVBand="1"/>
      </w:tblPr>
      <w:tblGrid>
        <w:gridCol w:w="1590"/>
        <w:gridCol w:w="1858"/>
        <w:gridCol w:w="604"/>
        <w:gridCol w:w="1096"/>
        <w:gridCol w:w="1096"/>
        <w:gridCol w:w="1164"/>
      </w:tblGrid>
      <w:tr w:rsidR="00FC55D6" w:rsidRPr="00A11EDA" w14:paraId="4493A8AC" w14:textId="77777777" w:rsidTr="00F66498">
        <w:trPr>
          <w:trHeight w:val="283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8C97E" w14:textId="77777777" w:rsidR="00FC55D6" w:rsidRPr="00463277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6327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6DB97" w14:textId="77777777" w:rsidR="00FC55D6" w:rsidRPr="00463277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6327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2EA27" w14:textId="77777777" w:rsidR="00FC55D6" w:rsidRPr="00463277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463277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k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D99C7" w14:textId="77777777" w:rsidR="00FC55D6" w:rsidRPr="00463277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6327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ICc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16FAA" w14:textId="77777777" w:rsidR="00FC55D6" w:rsidRPr="00463277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6327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ΔAICc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596B7" w14:textId="77777777" w:rsidR="00FC55D6" w:rsidRPr="00463277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63277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ω</w:t>
            </w:r>
            <w:r w:rsidRPr="0046327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</w:rPr>
              <w:t>i</w:t>
            </w:r>
          </w:p>
        </w:tc>
      </w:tr>
      <w:tr w:rsidR="00FC55D6" w:rsidRPr="00A11EDA" w14:paraId="2D0C5582" w14:textId="77777777" w:rsidTr="009C230E">
        <w:trPr>
          <w:trHeight w:val="31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9F2E" w14:textId="77777777" w:rsidR="00FC55D6" w:rsidRPr="00A11EDA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Φ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 + G x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999A" w14:textId="77777777" w:rsidR="00FC55D6" w:rsidRPr="00A11EDA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 + G x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8663" w14:textId="77777777" w:rsidR="00FC55D6" w:rsidRPr="00A11EDA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247B" w14:textId="77777777" w:rsidR="00FC55D6" w:rsidRPr="00A11EDA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703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7C71" w14:textId="77777777" w:rsidR="00FC55D6" w:rsidRPr="00A11EDA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DB42" w14:textId="77777777" w:rsidR="00FC55D6" w:rsidRPr="00A11EDA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618B" w:rsidRPr="00A11EDA" w14:paraId="3FEA6F34" w14:textId="77777777" w:rsidTr="009C230E">
        <w:trPr>
          <w:trHeight w:val="31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CEE3" w14:textId="28EEAA2B" w:rsidR="003E618B" w:rsidRPr="00A11EDA" w:rsidRDefault="003E618B" w:rsidP="003E61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Φ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P + G x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AF83" w14:textId="6702EC0A" w:rsidR="003E618B" w:rsidRPr="00A11EDA" w:rsidRDefault="003E618B" w:rsidP="003E61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Year + 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4EE4A" w14:textId="76263337" w:rsidR="003E618B" w:rsidRPr="00A11EDA" w:rsidRDefault="003E618B" w:rsidP="003E61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63B1D" w14:textId="3287C14A" w:rsidR="003E618B" w:rsidRPr="00A11EDA" w:rsidRDefault="003E618B" w:rsidP="003E61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760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6A426" w14:textId="1D0EF48C" w:rsidR="003E618B" w:rsidRPr="00A11EDA" w:rsidRDefault="003E618B" w:rsidP="003E61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40CC4" w14:textId="61C86F55" w:rsidR="003E618B" w:rsidRPr="00A11EDA" w:rsidRDefault="003E618B" w:rsidP="003E61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FC55D6" w:rsidRPr="00A11EDA" w14:paraId="2A8A9E65" w14:textId="77777777" w:rsidTr="009C230E">
        <w:trPr>
          <w:trHeight w:val="31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3098" w14:textId="77777777" w:rsidR="00FC55D6" w:rsidRPr="00A11EDA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Φ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2 + 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254A" w14:textId="77777777" w:rsidR="00FC55D6" w:rsidRPr="00A11EDA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Year + 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5B33" w14:textId="77777777" w:rsidR="00FC55D6" w:rsidRPr="00A11EDA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B321" w14:textId="77777777" w:rsidR="00FC55D6" w:rsidRPr="00A11EDA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762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DFB7" w14:textId="77777777" w:rsidR="00FC55D6" w:rsidRPr="00A11EDA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4A85" w14:textId="77777777" w:rsidR="00FC55D6" w:rsidRPr="00A11EDA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3E618B" w:rsidRPr="00A11EDA" w14:paraId="15356DC3" w14:textId="77777777" w:rsidTr="009C230E">
        <w:trPr>
          <w:trHeight w:val="31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B4682" w14:textId="24DB84E0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Φ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G x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CBD72" w14:textId="148554E0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 + G x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C9E8D" w14:textId="5A15E47F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3C6C" w14:textId="14EBD526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949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9D3B9" w14:textId="365CD3B2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.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C4DE7" w14:textId="223212AE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3E618B" w:rsidRPr="00A11EDA" w14:paraId="4DAB4665" w14:textId="77777777" w:rsidTr="009C230E">
        <w:trPr>
          <w:trHeight w:val="31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9952" w14:textId="7C996F4C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Φ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C392" w14:textId="7F500DDB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 + G x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7748" w14:textId="0A454CCB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C453" w14:textId="5081CCFD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031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5C59" w14:textId="41990B5D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A504" w14:textId="21578FCA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3E618B" w:rsidRPr="00A11EDA" w14:paraId="4804083E" w14:textId="77777777" w:rsidTr="009C230E">
        <w:trPr>
          <w:trHeight w:val="31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7685" w14:textId="61B4DD02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Φ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P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A063" w14:textId="083E4B3C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Year + 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C829" w14:textId="13CBD305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B0B3" w14:textId="63EA5DBD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098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9AC6" w14:textId="76B58E37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.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45F2" w14:textId="47737711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3E618B" w:rsidRPr="00A11EDA" w14:paraId="497A7605" w14:textId="77777777" w:rsidTr="009C230E">
        <w:trPr>
          <w:trHeight w:val="31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01C2" w14:textId="58449F88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Φ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5FB8" w14:textId="7FA9CBF9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 + G x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F36F" w14:textId="01E9A7CC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97C8" w14:textId="7E2C2F6F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10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9ECF" w14:textId="18FEE8B1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.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4C27" w14:textId="37408D52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3E618B" w:rsidRPr="00A11EDA" w14:paraId="7FD2A6A8" w14:textId="77777777" w:rsidTr="009C230E">
        <w:trPr>
          <w:trHeight w:val="31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6F69" w14:textId="6A31725E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Φ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 + G x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07EF" w14:textId="645AE61B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07D0" w14:textId="751A05F6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5B94" w14:textId="464F3BA6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202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0C44" w14:textId="49F36FEF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9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5BD3" w14:textId="4FDD2C27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3E618B" w:rsidRPr="00A11EDA" w14:paraId="454AB291" w14:textId="77777777" w:rsidTr="009C230E">
        <w:trPr>
          <w:trHeight w:val="31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88A5" w14:textId="0A0E0CE7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Φ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0778" w14:textId="37D15D67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 + G x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6527" w14:textId="6B44AD6D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6BD9" w14:textId="4F2D3F2F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217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4624" w14:textId="7A14391D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4.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928C" w14:textId="51F4C369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3E618B" w:rsidRPr="00A11EDA" w14:paraId="78892395" w14:textId="77777777" w:rsidTr="009C230E">
        <w:trPr>
          <w:trHeight w:val="31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36DF" w14:textId="3D104EA2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Φ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 + 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ECD0" w14:textId="26DB8094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E5AC" w14:textId="3894246E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9F93" w14:textId="77416489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247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84B2" w14:textId="769E254E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4.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86A4" w14:textId="179C4C29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3E618B" w:rsidRPr="00A11EDA" w14:paraId="233855B6" w14:textId="77777777" w:rsidTr="009C230E">
        <w:trPr>
          <w:trHeight w:val="31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FB72" w14:textId="62102D11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Φ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P2 + G x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290B" w14:textId="3C9EA3A6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62A9" w14:textId="66EE771A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DB2B" w14:textId="15BFE722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249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B811" w14:textId="2FC8CB82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6.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4DE6" w14:textId="76498C01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3E618B" w:rsidRPr="00A11EDA" w14:paraId="1ECF45DD" w14:textId="77777777" w:rsidTr="009C230E">
        <w:trPr>
          <w:trHeight w:val="31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E2D6" w14:textId="02B3C5E9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Φ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G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e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FCAB" w14:textId="5DED1B01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E630" w14:textId="52507CBD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B6DF" w14:textId="250CE72D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338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7788" w14:textId="4D49BE52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4.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732D" w14:textId="110C5282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3E618B" w:rsidRPr="00A11EDA" w14:paraId="133EDC8F" w14:textId="77777777" w:rsidTr="009C230E">
        <w:trPr>
          <w:trHeight w:val="31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F1D3" w14:textId="66951B0B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Φ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EA84" w14:textId="5D2F23B0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B301" w14:textId="5E63A34F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FA50" w14:textId="65D12A8B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624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BDCE" w14:textId="2DD831B4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1.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73A9" w14:textId="08A02D94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3E618B" w:rsidRPr="00A11EDA" w14:paraId="74C01DFE" w14:textId="77777777" w:rsidTr="009C230E">
        <w:trPr>
          <w:trHeight w:val="31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1C55" w14:textId="3FC21B93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Φ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E689" w14:textId="23BAEC03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E0C5" w14:textId="06EE0AEF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DEF3" w14:textId="54D45B6B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68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F402" w14:textId="0619996A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6.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C17F" w14:textId="071A75BE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3E618B" w:rsidRPr="00A11EDA" w14:paraId="5B33E723" w14:textId="77777777" w:rsidTr="00EE0A41">
        <w:trPr>
          <w:trHeight w:val="314"/>
        </w:trPr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9908" w14:textId="7EB802AA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Φ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P2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6FD8" w14:textId="05CA2276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)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8431" w14:textId="1B9857FD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13A9" w14:textId="0EFC991A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681.7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F549" w14:textId="4EEE09F5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8.47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E8E2" w14:textId="45B0BEC7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3E618B" w:rsidRPr="00A11EDA" w14:paraId="72AF843C" w14:textId="77777777" w:rsidTr="00EE0A41">
        <w:trPr>
          <w:trHeight w:val="314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71D07" w14:textId="439EA59D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Φ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18449" w14:textId="2DB5AAB0" w:rsidR="003E618B" w:rsidRPr="00A11EDA" w:rsidRDefault="003E618B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Year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CD058" w14:textId="23B14B35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820D" w14:textId="64B26AA7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787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734DE" w14:textId="7631DE9E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83.9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40423" w14:textId="29D8C531" w:rsidR="003E618B" w:rsidRPr="00A11EDA" w:rsidRDefault="003E618B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1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</w:tbl>
    <w:p w14:paraId="3AA64A2A" w14:textId="77777777" w:rsidR="00FC55D6" w:rsidRPr="00C05A02" w:rsidRDefault="00FC55D6" w:rsidP="00FC55D6"/>
    <w:p w14:paraId="18780933" w14:textId="77777777" w:rsidR="00FC55D6" w:rsidRPr="00AB117C" w:rsidRDefault="00FC55D6" w:rsidP="00AB117C">
      <w:pPr>
        <w:spacing w:line="480" w:lineRule="auto"/>
        <w:rPr>
          <w:rFonts w:ascii="Times New Roman" w:hAnsi="Times New Roman" w:cs="Times New Roman"/>
        </w:rPr>
      </w:pPr>
    </w:p>
    <w:sectPr w:rsidR="00FC55D6" w:rsidRPr="00AB117C" w:rsidSect="00FC55D6">
      <w:pgSz w:w="12240" w:h="15840"/>
      <w:pgMar w:top="1008" w:right="1080" w:bottom="1008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17C"/>
    <w:rsid w:val="00103ADB"/>
    <w:rsid w:val="00135DFD"/>
    <w:rsid w:val="001A68E1"/>
    <w:rsid w:val="002072CD"/>
    <w:rsid w:val="002C0C14"/>
    <w:rsid w:val="003275EA"/>
    <w:rsid w:val="003E618B"/>
    <w:rsid w:val="004142DD"/>
    <w:rsid w:val="00463277"/>
    <w:rsid w:val="004B6CE9"/>
    <w:rsid w:val="005361B8"/>
    <w:rsid w:val="006E25A6"/>
    <w:rsid w:val="008C6FDD"/>
    <w:rsid w:val="009C230E"/>
    <w:rsid w:val="009D6440"/>
    <w:rsid w:val="00A653E4"/>
    <w:rsid w:val="00A86416"/>
    <w:rsid w:val="00AB117C"/>
    <w:rsid w:val="00B26C56"/>
    <w:rsid w:val="00BC2023"/>
    <w:rsid w:val="00BD0AB6"/>
    <w:rsid w:val="00DB5A8A"/>
    <w:rsid w:val="00E24AC0"/>
    <w:rsid w:val="00E72EA1"/>
    <w:rsid w:val="00EE0A41"/>
    <w:rsid w:val="00F66498"/>
    <w:rsid w:val="00FC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2A9E3"/>
  <w15:chartTrackingRefBased/>
  <w15:docId w15:val="{BBB35928-EAE3-431B-95F1-1953089CA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FC55D6"/>
  </w:style>
  <w:style w:type="paragraph" w:styleId="Header">
    <w:name w:val="header"/>
    <w:basedOn w:val="Normal"/>
    <w:link w:val="HeaderChar"/>
    <w:uiPriority w:val="99"/>
    <w:unhideWhenUsed/>
    <w:rsid w:val="00FC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5D6"/>
  </w:style>
  <w:style w:type="paragraph" w:styleId="Footer">
    <w:name w:val="footer"/>
    <w:basedOn w:val="Normal"/>
    <w:link w:val="FooterChar"/>
    <w:uiPriority w:val="99"/>
    <w:unhideWhenUsed/>
    <w:rsid w:val="00FC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5D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5D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5D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5D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5D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55D6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55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55D6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C55D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Dave</dc:creator>
  <cp:keywords/>
  <dc:description/>
  <cp:lastModifiedBy>Anderson, Dave</cp:lastModifiedBy>
  <cp:revision>2</cp:revision>
  <dcterms:created xsi:type="dcterms:W3CDTF">2017-08-07T14:01:00Z</dcterms:created>
  <dcterms:modified xsi:type="dcterms:W3CDTF">2017-08-07T14:01:00Z</dcterms:modified>
</cp:coreProperties>
</file>